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82054" w14:textId="33F92507" w:rsidR="008C3553" w:rsidRPr="006D7A87" w:rsidRDefault="003F3D65" w:rsidP="008C3553">
      <w:r w:rsidRPr="006D7A87">
        <w:t xml:space="preserve">Appendix </w:t>
      </w:r>
      <w:r w:rsidR="002F6B82" w:rsidRPr="006D7A87">
        <w:t>3</w:t>
      </w:r>
      <w:r w:rsidRPr="006D7A87">
        <w:t xml:space="preserve">. </w:t>
      </w:r>
      <w:r w:rsidR="004D14CF" w:rsidRPr="004D14CF">
        <w:t>Characteristics of interview partners.</w:t>
      </w:r>
      <w:r w:rsidR="00B93E26">
        <w:t xml:space="preserve"> </w:t>
      </w:r>
    </w:p>
    <w:tbl>
      <w:tblPr>
        <w:tblW w:w="9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1735"/>
        <w:gridCol w:w="4162"/>
        <w:gridCol w:w="1821"/>
      </w:tblGrid>
      <w:tr w:rsidR="00026670" w:rsidRPr="006D7A87" w14:paraId="68B24D3D" w14:textId="77777777" w:rsidTr="00026670">
        <w:trPr>
          <w:trHeight w:val="1130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6CF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ID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37CB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Gender</w:t>
            </w:r>
          </w:p>
        </w:tc>
        <w:tc>
          <w:tcPr>
            <w:tcW w:w="4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E10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Region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28B9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Duration of interview (hh:mm)</w:t>
            </w:r>
          </w:p>
        </w:tc>
      </w:tr>
      <w:tr w:rsidR="00026670" w:rsidRPr="006D7A87" w14:paraId="660E1D2C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0324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7E2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04B04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entral Transdanub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736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5</w:t>
            </w:r>
          </w:p>
        </w:tc>
      </w:tr>
      <w:tr w:rsidR="00026670" w:rsidRPr="006D7A87" w14:paraId="4393C03B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2157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849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7953" w14:textId="5CB83A9A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api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D0DB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8</w:t>
            </w:r>
          </w:p>
        </w:tc>
      </w:tr>
      <w:tr w:rsidR="00026670" w:rsidRPr="006D7A87" w14:paraId="5D81B539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6B5B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F7D7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37CB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outhern Great Pla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ABE0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05</w:t>
            </w:r>
          </w:p>
        </w:tc>
      </w:tr>
      <w:tr w:rsidR="00026670" w:rsidRPr="006D7A87" w14:paraId="2CAECDF8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277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24F4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62996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Western Transdanubia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204CC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9</w:t>
            </w:r>
          </w:p>
        </w:tc>
      </w:tr>
      <w:tr w:rsidR="00026670" w:rsidRPr="006D7A87" w14:paraId="08861BF1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5DF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42A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3036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entral Hunga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27A2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10</w:t>
            </w:r>
          </w:p>
        </w:tc>
      </w:tr>
      <w:tr w:rsidR="00026670" w:rsidRPr="006D7A87" w14:paraId="45690633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AF3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915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0A48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outhern Great Pla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7568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04</w:t>
            </w:r>
          </w:p>
        </w:tc>
      </w:tr>
      <w:tr w:rsidR="00026670" w:rsidRPr="006D7A87" w14:paraId="70D9C631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B02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611B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4C14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entral Transdanub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F854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7</w:t>
            </w:r>
          </w:p>
        </w:tc>
      </w:tr>
      <w:tr w:rsidR="00026670" w:rsidRPr="006D7A87" w14:paraId="7694FF8C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433A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B28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C627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Western Transdanub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45D0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3</w:t>
            </w:r>
          </w:p>
        </w:tc>
      </w:tr>
      <w:tr w:rsidR="00026670" w:rsidRPr="006D7A87" w14:paraId="07370B4D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C868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375A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DF02C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Northern Great Plain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741C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6</w:t>
            </w:r>
          </w:p>
        </w:tc>
      </w:tr>
      <w:tr w:rsidR="00026670" w:rsidRPr="006D7A87" w14:paraId="77C9F5A6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342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004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8BB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outhern Great Pla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783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6</w:t>
            </w:r>
          </w:p>
        </w:tc>
      </w:tr>
      <w:tr w:rsidR="00026670" w:rsidRPr="006D7A87" w14:paraId="650C9FD0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1E46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9776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227A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Southern Transdanubia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DF21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5</w:t>
            </w:r>
          </w:p>
        </w:tc>
      </w:tr>
      <w:tr w:rsidR="00026670" w:rsidRPr="006D7A87" w14:paraId="062875A2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D16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93A0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9501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Northern Great Pla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A5CD6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7</w:t>
            </w:r>
          </w:p>
        </w:tc>
      </w:tr>
      <w:tr w:rsidR="00026670" w:rsidRPr="006D7A87" w14:paraId="05443D4E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6CF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FAD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E234C" w14:textId="3351E19D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api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861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19</w:t>
            </w:r>
          </w:p>
        </w:tc>
      </w:tr>
      <w:tr w:rsidR="00026670" w:rsidRPr="006D7A87" w14:paraId="438C87C2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9ED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98E9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66C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Northern Great Plai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30B0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8</w:t>
            </w:r>
          </w:p>
        </w:tc>
      </w:tr>
      <w:tr w:rsidR="00026670" w:rsidRPr="006D7A87" w14:paraId="7FEA424C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03A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EC86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26B1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entral Hunga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9B7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12</w:t>
            </w:r>
          </w:p>
        </w:tc>
      </w:tr>
      <w:tr w:rsidR="00026670" w:rsidRPr="006D7A87" w14:paraId="2C143C63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E4E4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25D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F7020" w14:textId="7192AEF6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api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D197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:03</w:t>
            </w:r>
          </w:p>
        </w:tc>
      </w:tr>
      <w:tr w:rsidR="00026670" w:rsidRPr="006D7A87" w14:paraId="05826E51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D7417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240D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BC3CE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Northern Hunga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D5C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4</w:t>
            </w:r>
          </w:p>
        </w:tc>
      </w:tr>
      <w:tr w:rsidR="00026670" w:rsidRPr="006D7A87" w14:paraId="3C76E64C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DB49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6467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8E2EB" w14:textId="7C51D58A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apita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671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8</w:t>
            </w:r>
          </w:p>
        </w:tc>
      </w:tr>
      <w:tr w:rsidR="00026670" w:rsidRPr="006D7A87" w14:paraId="65E4968A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B366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F6A4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9F3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Western Transdanub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CEEF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3</w:t>
            </w:r>
          </w:p>
        </w:tc>
      </w:tr>
      <w:tr w:rsidR="00026670" w:rsidRPr="006D7A87" w14:paraId="6A5F3C4D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025AB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0A2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3B1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Northern Hunga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6EE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4</w:t>
            </w:r>
          </w:p>
        </w:tc>
      </w:tr>
      <w:tr w:rsidR="00026670" w:rsidRPr="006D7A87" w14:paraId="2F9C08DE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95280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2A91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8B5C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Central Hunga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3B12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40</w:t>
            </w:r>
          </w:p>
        </w:tc>
      </w:tr>
      <w:tr w:rsidR="00026670" w:rsidRPr="00F50026" w14:paraId="0B57F4F7" w14:textId="77777777" w:rsidTr="00026670">
        <w:trPr>
          <w:trHeight w:val="290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F2B6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EBAE3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female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CC55" w14:textId="77777777" w:rsidR="00026670" w:rsidRPr="006D7A87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outhern Transdanub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11AD" w14:textId="77777777" w:rsidR="00026670" w:rsidRPr="00F50026" w:rsidRDefault="00026670" w:rsidP="00F5002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D7A8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0:59</w:t>
            </w:r>
          </w:p>
        </w:tc>
      </w:tr>
    </w:tbl>
    <w:p w14:paraId="1ED9C33F" w14:textId="1AA548B7" w:rsidR="00BA7253" w:rsidRPr="00BA7253" w:rsidRDefault="00BA7253" w:rsidP="004E1FF5">
      <w:pPr>
        <w:jc w:val="both"/>
      </w:pPr>
    </w:p>
    <w:sectPr w:rsidR="00BA7253" w:rsidRPr="00BA72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EBE80" w14:textId="77777777" w:rsidR="003A2794" w:rsidRDefault="003A2794" w:rsidP="00117666">
      <w:pPr>
        <w:spacing w:after="0"/>
      </w:pPr>
      <w:r>
        <w:separator/>
      </w:r>
    </w:p>
  </w:endnote>
  <w:endnote w:type="continuationSeparator" w:id="0">
    <w:p w14:paraId="699A71CB" w14:textId="77777777" w:rsidR="003A2794" w:rsidRDefault="003A27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0A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0A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1EF71" w14:textId="77777777" w:rsidR="003A2794" w:rsidRDefault="003A2794" w:rsidP="00117666">
      <w:pPr>
        <w:spacing w:after="0"/>
      </w:pPr>
      <w:r>
        <w:separator/>
      </w:r>
    </w:p>
  </w:footnote>
  <w:footnote w:type="continuationSeparator" w:id="0">
    <w:p w14:paraId="5519655D" w14:textId="77777777" w:rsidR="003A2794" w:rsidRDefault="003A27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C0A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C40A23F" w:rsidR="00BC0A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1A3"/>
    <w:multiLevelType w:val="hybridMultilevel"/>
    <w:tmpl w:val="80140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D7B47"/>
    <w:multiLevelType w:val="hybridMultilevel"/>
    <w:tmpl w:val="6B1A1C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06BDF"/>
    <w:multiLevelType w:val="hybridMultilevel"/>
    <w:tmpl w:val="34588D3E"/>
    <w:lvl w:ilvl="0" w:tplc="49AA6810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DF0BBA"/>
    <w:multiLevelType w:val="hybridMultilevel"/>
    <w:tmpl w:val="47EED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8589F"/>
    <w:multiLevelType w:val="hybridMultilevel"/>
    <w:tmpl w:val="3BDA9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941BC"/>
    <w:multiLevelType w:val="hybridMultilevel"/>
    <w:tmpl w:val="3B24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98596834">
    <w:abstractNumId w:val="6"/>
  </w:num>
  <w:num w:numId="21" w16cid:durableId="1948393442">
    <w:abstractNumId w:val="10"/>
  </w:num>
  <w:num w:numId="22" w16cid:durableId="490565657">
    <w:abstractNumId w:val="7"/>
  </w:num>
  <w:num w:numId="23" w16cid:durableId="695237381">
    <w:abstractNumId w:val="8"/>
  </w:num>
  <w:num w:numId="24" w16cid:durableId="1295065898">
    <w:abstractNumId w:val="5"/>
  </w:num>
  <w:num w:numId="25" w16cid:durableId="132894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670"/>
    <w:rsid w:val="00034304"/>
    <w:rsid w:val="00035434"/>
    <w:rsid w:val="00052A14"/>
    <w:rsid w:val="000618F6"/>
    <w:rsid w:val="000624FF"/>
    <w:rsid w:val="00077D53"/>
    <w:rsid w:val="000820AF"/>
    <w:rsid w:val="000872AF"/>
    <w:rsid w:val="00096F0C"/>
    <w:rsid w:val="000A4151"/>
    <w:rsid w:val="000A4806"/>
    <w:rsid w:val="000A7683"/>
    <w:rsid w:val="000C2C53"/>
    <w:rsid w:val="000F1450"/>
    <w:rsid w:val="000F2B0D"/>
    <w:rsid w:val="000F4AED"/>
    <w:rsid w:val="00100065"/>
    <w:rsid w:val="00105FD9"/>
    <w:rsid w:val="00117666"/>
    <w:rsid w:val="001319AC"/>
    <w:rsid w:val="001549D3"/>
    <w:rsid w:val="00160065"/>
    <w:rsid w:val="00161CF4"/>
    <w:rsid w:val="0017170B"/>
    <w:rsid w:val="00177D84"/>
    <w:rsid w:val="001917E6"/>
    <w:rsid w:val="001A14D0"/>
    <w:rsid w:val="001C5102"/>
    <w:rsid w:val="001D7E5A"/>
    <w:rsid w:val="0023373D"/>
    <w:rsid w:val="00254989"/>
    <w:rsid w:val="00267D18"/>
    <w:rsid w:val="002868E2"/>
    <w:rsid w:val="002869C3"/>
    <w:rsid w:val="002936E4"/>
    <w:rsid w:val="002A3443"/>
    <w:rsid w:val="002A36A8"/>
    <w:rsid w:val="002B4A57"/>
    <w:rsid w:val="002C74CA"/>
    <w:rsid w:val="002F2108"/>
    <w:rsid w:val="002F3029"/>
    <w:rsid w:val="002F6B82"/>
    <w:rsid w:val="003060A7"/>
    <w:rsid w:val="00312696"/>
    <w:rsid w:val="003544FB"/>
    <w:rsid w:val="0036536E"/>
    <w:rsid w:val="003728C1"/>
    <w:rsid w:val="003775BE"/>
    <w:rsid w:val="003805AA"/>
    <w:rsid w:val="00381AD5"/>
    <w:rsid w:val="00395ADF"/>
    <w:rsid w:val="003A2794"/>
    <w:rsid w:val="003B0E34"/>
    <w:rsid w:val="003C5928"/>
    <w:rsid w:val="003D2D47"/>
    <w:rsid w:val="003D2F2D"/>
    <w:rsid w:val="003F3D65"/>
    <w:rsid w:val="003F4BC5"/>
    <w:rsid w:val="00401590"/>
    <w:rsid w:val="00441F02"/>
    <w:rsid w:val="00444432"/>
    <w:rsid w:val="004452A1"/>
    <w:rsid w:val="004475C4"/>
    <w:rsid w:val="00447801"/>
    <w:rsid w:val="00452E9C"/>
    <w:rsid w:val="00455239"/>
    <w:rsid w:val="00461D07"/>
    <w:rsid w:val="004735C8"/>
    <w:rsid w:val="004961FF"/>
    <w:rsid w:val="004D14CF"/>
    <w:rsid w:val="004E1FF5"/>
    <w:rsid w:val="004E2EDC"/>
    <w:rsid w:val="00502F64"/>
    <w:rsid w:val="00513656"/>
    <w:rsid w:val="00517A89"/>
    <w:rsid w:val="005250F2"/>
    <w:rsid w:val="00532360"/>
    <w:rsid w:val="00536A39"/>
    <w:rsid w:val="0054013F"/>
    <w:rsid w:val="005458C0"/>
    <w:rsid w:val="00574F4F"/>
    <w:rsid w:val="00575984"/>
    <w:rsid w:val="0058446E"/>
    <w:rsid w:val="005857C3"/>
    <w:rsid w:val="00593EEA"/>
    <w:rsid w:val="005944AA"/>
    <w:rsid w:val="005A0305"/>
    <w:rsid w:val="005A5EEE"/>
    <w:rsid w:val="005C15BE"/>
    <w:rsid w:val="005C2C6A"/>
    <w:rsid w:val="005E606E"/>
    <w:rsid w:val="005E6E47"/>
    <w:rsid w:val="005E72FB"/>
    <w:rsid w:val="005F2E16"/>
    <w:rsid w:val="00605C8F"/>
    <w:rsid w:val="006215E1"/>
    <w:rsid w:val="0063598D"/>
    <w:rsid w:val="006375C7"/>
    <w:rsid w:val="00651000"/>
    <w:rsid w:val="00654E8F"/>
    <w:rsid w:val="00660D05"/>
    <w:rsid w:val="00663EB9"/>
    <w:rsid w:val="006820B1"/>
    <w:rsid w:val="00685421"/>
    <w:rsid w:val="006A48AE"/>
    <w:rsid w:val="006B05CF"/>
    <w:rsid w:val="006B7D14"/>
    <w:rsid w:val="006C7DB4"/>
    <w:rsid w:val="006D7A87"/>
    <w:rsid w:val="006E5C11"/>
    <w:rsid w:val="00701727"/>
    <w:rsid w:val="0070566C"/>
    <w:rsid w:val="00714C50"/>
    <w:rsid w:val="00725A7D"/>
    <w:rsid w:val="007260F0"/>
    <w:rsid w:val="0073041F"/>
    <w:rsid w:val="00732096"/>
    <w:rsid w:val="007460B0"/>
    <w:rsid w:val="007501BE"/>
    <w:rsid w:val="007549E4"/>
    <w:rsid w:val="00790BB3"/>
    <w:rsid w:val="00795247"/>
    <w:rsid w:val="007C206C"/>
    <w:rsid w:val="007C5E92"/>
    <w:rsid w:val="007D33C3"/>
    <w:rsid w:val="00803D24"/>
    <w:rsid w:val="00816EAC"/>
    <w:rsid w:val="00817DD6"/>
    <w:rsid w:val="00885156"/>
    <w:rsid w:val="008A0BCD"/>
    <w:rsid w:val="008B2F62"/>
    <w:rsid w:val="008C3553"/>
    <w:rsid w:val="009151AA"/>
    <w:rsid w:val="0093429D"/>
    <w:rsid w:val="0093616D"/>
    <w:rsid w:val="00943573"/>
    <w:rsid w:val="0094738D"/>
    <w:rsid w:val="00953E19"/>
    <w:rsid w:val="00960FB8"/>
    <w:rsid w:val="0096609A"/>
    <w:rsid w:val="00970F7D"/>
    <w:rsid w:val="00971785"/>
    <w:rsid w:val="00972FF2"/>
    <w:rsid w:val="009779B7"/>
    <w:rsid w:val="00982FCC"/>
    <w:rsid w:val="00994A3D"/>
    <w:rsid w:val="009C2B12"/>
    <w:rsid w:val="009C70F3"/>
    <w:rsid w:val="009C7E5B"/>
    <w:rsid w:val="009F54ED"/>
    <w:rsid w:val="00A07E29"/>
    <w:rsid w:val="00A174D9"/>
    <w:rsid w:val="00A200BB"/>
    <w:rsid w:val="00A26037"/>
    <w:rsid w:val="00A538F6"/>
    <w:rsid w:val="00A569CD"/>
    <w:rsid w:val="00AA6705"/>
    <w:rsid w:val="00AB1461"/>
    <w:rsid w:val="00AB5EE2"/>
    <w:rsid w:val="00AB6715"/>
    <w:rsid w:val="00AC4C7C"/>
    <w:rsid w:val="00B1020E"/>
    <w:rsid w:val="00B1608B"/>
    <w:rsid w:val="00B1671E"/>
    <w:rsid w:val="00B25EB8"/>
    <w:rsid w:val="00B354E1"/>
    <w:rsid w:val="00B37F4D"/>
    <w:rsid w:val="00B551E4"/>
    <w:rsid w:val="00B92E8C"/>
    <w:rsid w:val="00B93E26"/>
    <w:rsid w:val="00BA7253"/>
    <w:rsid w:val="00BB698B"/>
    <w:rsid w:val="00BC0A9E"/>
    <w:rsid w:val="00BD6377"/>
    <w:rsid w:val="00BE1EB3"/>
    <w:rsid w:val="00BE6053"/>
    <w:rsid w:val="00C114B7"/>
    <w:rsid w:val="00C4276B"/>
    <w:rsid w:val="00C507D2"/>
    <w:rsid w:val="00C52A7B"/>
    <w:rsid w:val="00C56BAF"/>
    <w:rsid w:val="00C679AA"/>
    <w:rsid w:val="00C75972"/>
    <w:rsid w:val="00C80A0F"/>
    <w:rsid w:val="00CA2354"/>
    <w:rsid w:val="00CC0A3A"/>
    <w:rsid w:val="00CC42CE"/>
    <w:rsid w:val="00CD066B"/>
    <w:rsid w:val="00CE4FEE"/>
    <w:rsid w:val="00D05620"/>
    <w:rsid w:val="00D06141"/>
    <w:rsid w:val="00D24D13"/>
    <w:rsid w:val="00D901A2"/>
    <w:rsid w:val="00D91AED"/>
    <w:rsid w:val="00D96637"/>
    <w:rsid w:val="00DB59C3"/>
    <w:rsid w:val="00DC259A"/>
    <w:rsid w:val="00DC3541"/>
    <w:rsid w:val="00DD6DCB"/>
    <w:rsid w:val="00DE23E8"/>
    <w:rsid w:val="00E1397A"/>
    <w:rsid w:val="00E25DD2"/>
    <w:rsid w:val="00E26B67"/>
    <w:rsid w:val="00E5161B"/>
    <w:rsid w:val="00E52377"/>
    <w:rsid w:val="00E63EBA"/>
    <w:rsid w:val="00E64E17"/>
    <w:rsid w:val="00E652F3"/>
    <w:rsid w:val="00E866C9"/>
    <w:rsid w:val="00EA3D3C"/>
    <w:rsid w:val="00EA4311"/>
    <w:rsid w:val="00EF321D"/>
    <w:rsid w:val="00EF391B"/>
    <w:rsid w:val="00EF7679"/>
    <w:rsid w:val="00F0149E"/>
    <w:rsid w:val="00F06D64"/>
    <w:rsid w:val="00F257CB"/>
    <w:rsid w:val="00F32187"/>
    <w:rsid w:val="00F35BBE"/>
    <w:rsid w:val="00F435E8"/>
    <w:rsid w:val="00F46900"/>
    <w:rsid w:val="00F50026"/>
    <w:rsid w:val="00F61D89"/>
    <w:rsid w:val="00F709FA"/>
    <w:rsid w:val="00F74172"/>
    <w:rsid w:val="00F97C9B"/>
    <w:rsid w:val="00FD32B6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8</TotalTime>
  <Pages>1</Pages>
  <Words>103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rgő Túri</cp:lastModifiedBy>
  <cp:revision>137</cp:revision>
  <cp:lastPrinted>2013-10-03T12:51:00Z</cp:lastPrinted>
  <dcterms:created xsi:type="dcterms:W3CDTF">2024-06-11T12:33:00Z</dcterms:created>
  <dcterms:modified xsi:type="dcterms:W3CDTF">2025-02-28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